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DEA60" w14:textId="4993A838" w:rsidR="002E2CA7" w:rsidRPr="002E2CA7" w:rsidRDefault="00A37DF1" w:rsidP="002E2CA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267088">
        <w:rPr>
          <w:rFonts w:ascii="Arial" w:hAnsi="Arial" w:cs="Arial"/>
          <w:b/>
        </w:rPr>
        <w:t>2</w:t>
      </w:r>
      <w:r w:rsidR="007C091B">
        <w:rPr>
          <w:rFonts w:ascii="Arial" w:hAnsi="Arial" w:cs="Arial"/>
          <w:b/>
        </w:rPr>
        <w:t xml:space="preserve"> Table</w:t>
      </w:r>
      <w:r w:rsidR="002E2CA7" w:rsidRPr="002E2CA7">
        <w:rPr>
          <w:rFonts w:ascii="Arial" w:hAnsi="Arial" w:cs="Arial"/>
          <w:b/>
        </w:rPr>
        <w:t xml:space="preserve">: </w:t>
      </w:r>
      <w:bookmarkStart w:id="0" w:name="_Hlk98938394"/>
      <w:r w:rsidR="002E2CA7" w:rsidRPr="002E2CA7">
        <w:rPr>
          <w:rFonts w:ascii="Arial" w:hAnsi="Arial" w:cs="Arial"/>
          <w:b/>
        </w:rPr>
        <w:t>Associations between baseline characteristics and completeness of viral load (VL) data</w:t>
      </w:r>
      <w:r w:rsidR="00487C9A">
        <w:rPr>
          <w:rFonts w:ascii="Arial" w:hAnsi="Arial" w:cs="Arial"/>
          <w:b/>
        </w:rPr>
        <w:t xml:space="preserve"> presented as ORs with corresponding p-values from individual-level logistic regression analyses. </w:t>
      </w:r>
      <w:bookmarkEnd w:id="0"/>
    </w:p>
    <w:tbl>
      <w:tblPr>
        <w:tblStyle w:val="GridTable1Light"/>
        <w:tblW w:w="9918" w:type="dxa"/>
        <w:tblLook w:val="04A0" w:firstRow="1" w:lastRow="0" w:firstColumn="1" w:lastColumn="0" w:noHBand="0" w:noVBand="1"/>
      </w:tblPr>
      <w:tblGrid>
        <w:gridCol w:w="992"/>
        <w:gridCol w:w="2689"/>
        <w:gridCol w:w="1701"/>
        <w:gridCol w:w="1701"/>
        <w:gridCol w:w="1843"/>
        <w:gridCol w:w="992"/>
      </w:tblGrid>
      <w:tr w:rsidR="007C091B" w:rsidRPr="00CD27D1" w14:paraId="6E99E99D" w14:textId="77777777" w:rsidTr="00EB4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2F152F48" w14:textId="77777777" w:rsidR="007C091B" w:rsidRPr="00CD27D1" w:rsidRDefault="007C091B" w:rsidP="0028142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5AC39ECB" w14:textId="77777777" w:rsidR="007C091B" w:rsidRDefault="007C091B" w:rsidP="007C0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 w:rsidRPr="00CD27D1">
              <w:rPr>
                <w:rFonts w:ascii="Arial" w:hAnsi="Arial" w:cs="Arial"/>
                <w:sz w:val="20"/>
              </w:rPr>
              <w:t>Complete VL data</w:t>
            </w:r>
          </w:p>
          <w:p w14:paraId="1DAFB015" w14:textId="12B01DDF" w:rsidR="007C091B" w:rsidRPr="00CD27D1" w:rsidRDefault="007C091B" w:rsidP="007C0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N = 579)</w:t>
            </w:r>
          </w:p>
        </w:tc>
        <w:tc>
          <w:tcPr>
            <w:tcW w:w="1701" w:type="dxa"/>
          </w:tcPr>
          <w:p w14:paraId="7802E367" w14:textId="77777777" w:rsidR="007C091B" w:rsidRDefault="007C091B" w:rsidP="007C0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 w:rsidRPr="00CD27D1">
              <w:rPr>
                <w:rFonts w:ascii="Arial" w:hAnsi="Arial" w:cs="Arial"/>
                <w:sz w:val="20"/>
              </w:rPr>
              <w:t>Incomplete VL data</w:t>
            </w:r>
          </w:p>
          <w:p w14:paraId="21DAD517" w14:textId="77777777" w:rsidR="007C091B" w:rsidRPr="00CD27D1" w:rsidRDefault="007C091B" w:rsidP="007C0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N = 121)</w:t>
            </w:r>
          </w:p>
        </w:tc>
        <w:tc>
          <w:tcPr>
            <w:tcW w:w="1843" w:type="dxa"/>
          </w:tcPr>
          <w:p w14:paraId="74BFB28B" w14:textId="56441DB5" w:rsidR="007C091B" w:rsidRDefault="007C091B" w:rsidP="00EB4D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R (95% CI)</w:t>
            </w:r>
          </w:p>
        </w:tc>
        <w:tc>
          <w:tcPr>
            <w:tcW w:w="992" w:type="dxa"/>
          </w:tcPr>
          <w:p w14:paraId="663E182B" w14:textId="5F12F14B" w:rsidR="007C091B" w:rsidRDefault="007C091B" w:rsidP="00EB4D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-value</w:t>
            </w:r>
          </w:p>
        </w:tc>
      </w:tr>
      <w:tr w:rsidR="007C091B" w:rsidRPr="00CD27D1" w14:paraId="5F65E63E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30ACF570" w14:textId="77777777" w:rsidR="007C091B" w:rsidRPr="00ED7B55" w:rsidRDefault="007C091B" w:rsidP="00281420">
            <w:pPr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Gender</w:t>
            </w:r>
          </w:p>
        </w:tc>
        <w:tc>
          <w:tcPr>
            <w:tcW w:w="1701" w:type="dxa"/>
          </w:tcPr>
          <w:p w14:paraId="7650A493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0EC681E8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79F0751E" w14:textId="77777777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6FF34813" w14:textId="793178B3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C091B" w:rsidRPr="00CD27D1" w14:paraId="2AEC95FB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633EBFB3" w14:textId="77777777" w:rsidR="007C091B" w:rsidRPr="00ED7B55" w:rsidRDefault="007C091B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Male</w:t>
            </w:r>
          </w:p>
        </w:tc>
        <w:tc>
          <w:tcPr>
            <w:tcW w:w="1701" w:type="dxa"/>
          </w:tcPr>
          <w:p w14:paraId="794D1FE6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104 (18.0%)</w:t>
            </w:r>
          </w:p>
        </w:tc>
        <w:tc>
          <w:tcPr>
            <w:tcW w:w="1701" w:type="dxa"/>
          </w:tcPr>
          <w:p w14:paraId="1ECDADA6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25 (20.7%)</w:t>
            </w:r>
          </w:p>
        </w:tc>
        <w:tc>
          <w:tcPr>
            <w:tcW w:w="1843" w:type="dxa"/>
          </w:tcPr>
          <w:p w14:paraId="1719C6B7" w14:textId="6DFF76F6" w:rsidR="007C091B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</w:tcPr>
          <w:p w14:paraId="26D90654" w14:textId="18C9F71D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C091B" w:rsidRPr="00CD27D1" w14:paraId="514E4D35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51428A3C" w14:textId="77777777" w:rsidR="007C091B" w:rsidRPr="00ED7B55" w:rsidRDefault="007C091B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 xml:space="preserve">Female </w:t>
            </w:r>
          </w:p>
        </w:tc>
        <w:tc>
          <w:tcPr>
            <w:tcW w:w="1701" w:type="dxa"/>
          </w:tcPr>
          <w:p w14:paraId="00BE07A7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475 (82.0%)</w:t>
            </w:r>
          </w:p>
        </w:tc>
        <w:tc>
          <w:tcPr>
            <w:tcW w:w="1701" w:type="dxa"/>
          </w:tcPr>
          <w:p w14:paraId="15383BB5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96 (79.3%)</w:t>
            </w:r>
          </w:p>
        </w:tc>
        <w:tc>
          <w:tcPr>
            <w:tcW w:w="1843" w:type="dxa"/>
          </w:tcPr>
          <w:p w14:paraId="52225DAA" w14:textId="5164229D" w:rsidR="007C091B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9 (0.74-1.90)</w:t>
            </w:r>
          </w:p>
        </w:tc>
        <w:tc>
          <w:tcPr>
            <w:tcW w:w="992" w:type="dxa"/>
          </w:tcPr>
          <w:p w14:paraId="13021535" w14:textId="11436881" w:rsidR="007C091B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</w:tr>
      <w:tr w:rsidR="007C091B" w:rsidRPr="00CD27D1" w14:paraId="1A352634" w14:textId="77777777" w:rsidTr="00EB4D8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43F4D879" w14:textId="77777777" w:rsidR="007C091B" w:rsidRPr="00ED7B55" w:rsidRDefault="007C091B" w:rsidP="00281420">
            <w:pPr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Marital status</w:t>
            </w:r>
          </w:p>
        </w:tc>
        <w:tc>
          <w:tcPr>
            <w:tcW w:w="1701" w:type="dxa"/>
          </w:tcPr>
          <w:p w14:paraId="23217B37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5680BDFA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6ACE9FAB" w14:textId="77777777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6FF2E2A8" w14:textId="0B7035DA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6B2CC6" w:rsidRPr="00CD27D1" w14:paraId="56B766D0" w14:textId="77777777" w:rsidTr="00EB4D8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04075476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Married</w:t>
            </w:r>
          </w:p>
        </w:tc>
        <w:tc>
          <w:tcPr>
            <w:tcW w:w="1701" w:type="dxa"/>
          </w:tcPr>
          <w:p w14:paraId="283FF5DB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279 (48.2%)</w:t>
            </w:r>
          </w:p>
        </w:tc>
        <w:tc>
          <w:tcPr>
            <w:tcW w:w="1701" w:type="dxa"/>
          </w:tcPr>
          <w:p w14:paraId="38C794DF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69 (57.0%)</w:t>
            </w:r>
          </w:p>
        </w:tc>
        <w:tc>
          <w:tcPr>
            <w:tcW w:w="1843" w:type="dxa"/>
          </w:tcPr>
          <w:p w14:paraId="3B45E712" w14:textId="620CD7AE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  <w:vMerge w:val="restart"/>
          </w:tcPr>
          <w:p w14:paraId="309E554B" w14:textId="5379C247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46</w:t>
            </w:r>
          </w:p>
        </w:tc>
      </w:tr>
      <w:tr w:rsidR="006B2CC6" w:rsidRPr="00CD27D1" w14:paraId="2107555B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54F00DB5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Single</w:t>
            </w:r>
          </w:p>
        </w:tc>
        <w:tc>
          <w:tcPr>
            <w:tcW w:w="1701" w:type="dxa"/>
          </w:tcPr>
          <w:p w14:paraId="184AC04F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154 (26.6%)</w:t>
            </w:r>
          </w:p>
        </w:tc>
        <w:tc>
          <w:tcPr>
            <w:tcW w:w="1701" w:type="dxa"/>
          </w:tcPr>
          <w:p w14:paraId="06C04B3A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28 (23.1%)</w:t>
            </w:r>
          </w:p>
        </w:tc>
        <w:tc>
          <w:tcPr>
            <w:tcW w:w="1843" w:type="dxa"/>
          </w:tcPr>
          <w:p w14:paraId="3D4FB1E7" w14:textId="16D9B170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6 (0.88-2.11)</w:t>
            </w:r>
          </w:p>
        </w:tc>
        <w:tc>
          <w:tcPr>
            <w:tcW w:w="992" w:type="dxa"/>
            <w:vMerge/>
          </w:tcPr>
          <w:p w14:paraId="59FECDAD" w14:textId="03BE79B4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6B2CC6" w:rsidRPr="00CD27D1" w14:paraId="09186D66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316258CE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 xml:space="preserve">Widowed </w:t>
            </w:r>
          </w:p>
        </w:tc>
        <w:tc>
          <w:tcPr>
            <w:tcW w:w="1701" w:type="dxa"/>
          </w:tcPr>
          <w:p w14:paraId="24F59B06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146 (25.2%)</w:t>
            </w:r>
          </w:p>
        </w:tc>
        <w:tc>
          <w:tcPr>
            <w:tcW w:w="1701" w:type="dxa"/>
          </w:tcPr>
          <w:p w14:paraId="7D48F3E4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24 (19.8%)</w:t>
            </w:r>
          </w:p>
        </w:tc>
        <w:tc>
          <w:tcPr>
            <w:tcW w:w="1843" w:type="dxa"/>
          </w:tcPr>
          <w:p w14:paraId="0D5A0EC9" w14:textId="47CF415D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0 (1.07-2.12)</w:t>
            </w:r>
          </w:p>
        </w:tc>
        <w:tc>
          <w:tcPr>
            <w:tcW w:w="992" w:type="dxa"/>
            <w:vMerge/>
          </w:tcPr>
          <w:p w14:paraId="02714C62" w14:textId="3568B7A5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C091B" w:rsidRPr="00CD27D1" w14:paraId="22961862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0929A053" w14:textId="77777777" w:rsidR="007C091B" w:rsidRPr="00ED7B55" w:rsidRDefault="007C091B" w:rsidP="00281420">
            <w:pPr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Age</w:t>
            </w:r>
          </w:p>
        </w:tc>
        <w:tc>
          <w:tcPr>
            <w:tcW w:w="1701" w:type="dxa"/>
          </w:tcPr>
          <w:p w14:paraId="1CF84175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7AF3ECE8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3DABCFE8" w14:textId="77777777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45EA3FDD" w14:textId="52F5E054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6B2CC6" w:rsidRPr="00CD27D1" w14:paraId="151E06F4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7332220B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18-29</w:t>
            </w:r>
          </w:p>
        </w:tc>
        <w:tc>
          <w:tcPr>
            <w:tcW w:w="1701" w:type="dxa"/>
          </w:tcPr>
          <w:p w14:paraId="6550F3E9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72 (12.4%)</w:t>
            </w:r>
          </w:p>
        </w:tc>
        <w:tc>
          <w:tcPr>
            <w:tcW w:w="1701" w:type="dxa"/>
          </w:tcPr>
          <w:p w14:paraId="6DAA0B7B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17 (14.1%)</w:t>
            </w:r>
          </w:p>
        </w:tc>
        <w:tc>
          <w:tcPr>
            <w:tcW w:w="1843" w:type="dxa"/>
          </w:tcPr>
          <w:p w14:paraId="3FCCD7FB" w14:textId="011EFBFB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  <w:vMerge w:val="restart"/>
          </w:tcPr>
          <w:p w14:paraId="78561D61" w14:textId="6AA8209A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7</w:t>
            </w:r>
            <w:r w:rsidR="00EB4D81">
              <w:rPr>
                <w:rFonts w:ascii="Arial" w:hAnsi="Arial" w:cs="Arial"/>
                <w:sz w:val="20"/>
              </w:rPr>
              <w:t xml:space="preserve"> (0.54 trend)</w:t>
            </w:r>
          </w:p>
        </w:tc>
      </w:tr>
      <w:tr w:rsidR="006B2CC6" w:rsidRPr="00CD27D1" w14:paraId="18357E54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3BFD69E0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30-39</w:t>
            </w:r>
          </w:p>
        </w:tc>
        <w:tc>
          <w:tcPr>
            <w:tcW w:w="1701" w:type="dxa"/>
          </w:tcPr>
          <w:p w14:paraId="03D388CD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200 (34.5%)</w:t>
            </w:r>
          </w:p>
        </w:tc>
        <w:tc>
          <w:tcPr>
            <w:tcW w:w="1701" w:type="dxa"/>
          </w:tcPr>
          <w:p w14:paraId="6533CC74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43 (35.5%)</w:t>
            </w:r>
          </w:p>
        </w:tc>
        <w:tc>
          <w:tcPr>
            <w:tcW w:w="1843" w:type="dxa"/>
          </w:tcPr>
          <w:p w14:paraId="338910C8" w14:textId="2F4318FB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0 (0.63-1.93)</w:t>
            </w:r>
          </w:p>
        </w:tc>
        <w:tc>
          <w:tcPr>
            <w:tcW w:w="992" w:type="dxa"/>
            <w:vMerge/>
          </w:tcPr>
          <w:p w14:paraId="5CCC0099" w14:textId="3086842A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6B2CC6" w:rsidRPr="00CD27D1" w14:paraId="5F3AE566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573C1B87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40-49</w:t>
            </w:r>
          </w:p>
        </w:tc>
        <w:tc>
          <w:tcPr>
            <w:tcW w:w="1701" w:type="dxa"/>
          </w:tcPr>
          <w:p w14:paraId="37F90108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206 (35.6%)</w:t>
            </w:r>
          </w:p>
        </w:tc>
        <w:tc>
          <w:tcPr>
            <w:tcW w:w="1701" w:type="dxa"/>
          </w:tcPr>
          <w:p w14:paraId="66A95477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45 (37.2%)</w:t>
            </w:r>
          </w:p>
        </w:tc>
        <w:tc>
          <w:tcPr>
            <w:tcW w:w="1843" w:type="dxa"/>
          </w:tcPr>
          <w:p w14:paraId="6A1FCCA3" w14:textId="1C444A9B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8 (0.57-2.07)</w:t>
            </w:r>
          </w:p>
        </w:tc>
        <w:tc>
          <w:tcPr>
            <w:tcW w:w="992" w:type="dxa"/>
            <w:vMerge/>
          </w:tcPr>
          <w:p w14:paraId="4E4E1DE4" w14:textId="2C55941C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6B2CC6" w:rsidRPr="00CD27D1" w14:paraId="01F791A1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717F6008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50-59</w:t>
            </w:r>
          </w:p>
        </w:tc>
        <w:tc>
          <w:tcPr>
            <w:tcW w:w="1701" w:type="dxa"/>
          </w:tcPr>
          <w:p w14:paraId="3E93F4EA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79 (13.6%)</w:t>
            </w:r>
          </w:p>
        </w:tc>
        <w:tc>
          <w:tcPr>
            <w:tcW w:w="1701" w:type="dxa"/>
          </w:tcPr>
          <w:p w14:paraId="4D277EF6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11 (9.1%)</w:t>
            </w:r>
          </w:p>
        </w:tc>
        <w:tc>
          <w:tcPr>
            <w:tcW w:w="1843" w:type="dxa"/>
          </w:tcPr>
          <w:p w14:paraId="043D7927" w14:textId="032153BE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0 (0.67-4.31)</w:t>
            </w:r>
          </w:p>
        </w:tc>
        <w:tc>
          <w:tcPr>
            <w:tcW w:w="992" w:type="dxa"/>
            <w:vMerge/>
          </w:tcPr>
          <w:p w14:paraId="1CF1396F" w14:textId="60FA7A94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6B2CC6" w:rsidRPr="00CD27D1" w14:paraId="1D36578C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119A7AE6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60-72</w:t>
            </w:r>
          </w:p>
        </w:tc>
        <w:tc>
          <w:tcPr>
            <w:tcW w:w="1701" w:type="dxa"/>
          </w:tcPr>
          <w:p w14:paraId="6E697FE1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22 (3.8%)</w:t>
            </w:r>
          </w:p>
        </w:tc>
        <w:tc>
          <w:tcPr>
            <w:tcW w:w="1701" w:type="dxa"/>
          </w:tcPr>
          <w:p w14:paraId="605BBFAA" w14:textId="77777777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5 (4.1%)</w:t>
            </w:r>
          </w:p>
        </w:tc>
        <w:tc>
          <w:tcPr>
            <w:tcW w:w="1843" w:type="dxa"/>
          </w:tcPr>
          <w:p w14:paraId="30987A8B" w14:textId="0871AE53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4 (0.26-4.17)</w:t>
            </w:r>
          </w:p>
        </w:tc>
        <w:tc>
          <w:tcPr>
            <w:tcW w:w="992" w:type="dxa"/>
            <w:vMerge/>
          </w:tcPr>
          <w:p w14:paraId="114AB0C5" w14:textId="455D8A89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C091B" w:rsidRPr="00CD27D1" w14:paraId="556623A9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48C94477" w14:textId="3975DED6" w:rsidR="007C091B" w:rsidRPr="00ED7B55" w:rsidRDefault="00EB4D81" w:rsidP="00281420">
            <w:pPr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Highest level education achieved</w:t>
            </w:r>
          </w:p>
        </w:tc>
        <w:tc>
          <w:tcPr>
            <w:tcW w:w="1701" w:type="dxa"/>
          </w:tcPr>
          <w:p w14:paraId="6C546251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7C4CBC80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34DA0197" w14:textId="77777777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40141900" w14:textId="64A1F8FD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6B2CC6" w:rsidRPr="00CD27D1" w14:paraId="170FB42E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4A72F205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Incomplete primary</w:t>
            </w:r>
          </w:p>
        </w:tc>
        <w:tc>
          <w:tcPr>
            <w:tcW w:w="1701" w:type="dxa"/>
          </w:tcPr>
          <w:p w14:paraId="36BB8BAC" w14:textId="6E4A88F3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 (5.4)</w:t>
            </w:r>
          </w:p>
        </w:tc>
        <w:tc>
          <w:tcPr>
            <w:tcW w:w="1701" w:type="dxa"/>
          </w:tcPr>
          <w:p w14:paraId="53EA27DD" w14:textId="75A4DFDB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 (5.0)</w:t>
            </w:r>
          </w:p>
        </w:tc>
        <w:tc>
          <w:tcPr>
            <w:tcW w:w="1843" w:type="dxa"/>
          </w:tcPr>
          <w:p w14:paraId="6945B968" w14:textId="1D869A4B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  <w:vMerge w:val="restart"/>
          </w:tcPr>
          <w:p w14:paraId="2B0F9394" w14:textId="4B490914" w:rsidR="006B2CC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9</w:t>
            </w:r>
            <w:r w:rsidR="00EB4D81">
              <w:rPr>
                <w:rFonts w:ascii="Arial" w:hAnsi="Arial" w:cs="Arial"/>
                <w:sz w:val="20"/>
              </w:rPr>
              <w:t xml:space="preserve"> (0.86 trend)</w:t>
            </w:r>
          </w:p>
        </w:tc>
      </w:tr>
      <w:tr w:rsidR="006B2CC6" w:rsidRPr="00CD27D1" w14:paraId="410C79B5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508018F5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Complete primary</w:t>
            </w:r>
          </w:p>
        </w:tc>
        <w:tc>
          <w:tcPr>
            <w:tcW w:w="1701" w:type="dxa"/>
          </w:tcPr>
          <w:p w14:paraId="5D4A5D72" w14:textId="6D61A341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6 (16.6)</w:t>
            </w:r>
          </w:p>
        </w:tc>
        <w:tc>
          <w:tcPr>
            <w:tcW w:w="1701" w:type="dxa"/>
          </w:tcPr>
          <w:p w14:paraId="08EFD494" w14:textId="6B66AFA8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 (18.2)</w:t>
            </w:r>
          </w:p>
        </w:tc>
        <w:tc>
          <w:tcPr>
            <w:tcW w:w="1843" w:type="dxa"/>
          </w:tcPr>
          <w:p w14:paraId="58E3CFCA" w14:textId="556BC0A0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4 (0.22-3.24)</w:t>
            </w:r>
          </w:p>
        </w:tc>
        <w:tc>
          <w:tcPr>
            <w:tcW w:w="992" w:type="dxa"/>
            <w:vMerge/>
          </w:tcPr>
          <w:p w14:paraId="668B8F94" w14:textId="32E6BCC0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6B2CC6" w:rsidRPr="00CD27D1" w14:paraId="22C5BD95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16A5E12F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Incomplete secondary</w:t>
            </w:r>
          </w:p>
        </w:tc>
        <w:tc>
          <w:tcPr>
            <w:tcW w:w="1701" w:type="dxa"/>
          </w:tcPr>
          <w:p w14:paraId="74BC8609" w14:textId="6CB29DA3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0 (74.3)</w:t>
            </w:r>
          </w:p>
        </w:tc>
        <w:tc>
          <w:tcPr>
            <w:tcW w:w="1701" w:type="dxa"/>
          </w:tcPr>
          <w:p w14:paraId="7F6F0FC9" w14:textId="0FEC552F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9 (73.6)</w:t>
            </w:r>
          </w:p>
        </w:tc>
        <w:tc>
          <w:tcPr>
            <w:tcW w:w="1843" w:type="dxa"/>
          </w:tcPr>
          <w:p w14:paraId="4E548BFF" w14:textId="0786515D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4 (0.27-3.29)</w:t>
            </w:r>
          </w:p>
        </w:tc>
        <w:tc>
          <w:tcPr>
            <w:tcW w:w="992" w:type="dxa"/>
            <w:vMerge/>
          </w:tcPr>
          <w:p w14:paraId="1D5A698F" w14:textId="36A76182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6B2CC6" w:rsidRPr="00CD27D1" w14:paraId="22D4A544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1706C164" w14:textId="77777777" w:rsidR="006B2CC6" w:rsidRPr="00ED7B55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Complete secondary</w:t>
            </w:r>
          </w:p>
        </w:tc>
        <w:tc>
          <w:tcPr>
            <w:tcW w:w="1701" w:type="dxa"/>
          </w:tcPr>
          <w:p w14:paraId="7935DF02" w14:textId="29EAED24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 (1.2)</w:t>
            </w:r>
          </w:p>
        </w:tc>
        <w:tc>
          <w:tcPr>
            <w:tcW w:w="1701" w:type="dxa"/>
          </w:tcPr>
          <w:p w14:paraId="22B94D15" w14:textId="5F3B998D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 (0.8)</w:t>
            </w:r>
          </w:p>
        </w:tc>
        <w:tc>
          <w:tcPr>
            <w:tcW w:w="1843" w:type="dxa"/>
          </w:tcPr>
          <w:p w14:paraId="31794814" w14:textId="2215082B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5 (0.10-18.52)</w:t>
            </w:r>
          </w:p>
        </w:tc>
        <w:tc>
          <w:tcPr>
            <w:tcW w:w="992" w:type="dxa"/>
            <w:vMerge/>
          </w:tcPr>
          <w:p w14:paraId="53782CC4" w14:textId="1C8B9253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6B2CC6" w:rsidRPr="00CD27D1" w14:paraId="4F70F0EB" w14:textId="77777777" w:rsidTr="00EB4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6CDA737B" w14:textId="224DC1A6" w:rsidR="006B2CC6" w:rsidRPr="006B2CC6" w:rsidRDefault="006B2CC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6B2CC6">
              <w:rPr>
                <w:rFonts w:ascii="Arial" w:hAnsi="Arial" w:cs="Arial"/>
                <w:b w:val="0"/>
                <w:bCs w:val="0"/>
                <w:sz w:val="20"/>
              </w:rPr>
              <w:t>Tertiary</w:t>
            </w:r>
          </w:p>
        </w:tc>
        <w:tc>
          <w:tcPr>
            <w:tcW w:w="1701" w:type="dxa"/>
          </w:tcPr>
          <w:p w14:paraId="138D3151" w14:textId="584F50AE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 (2.6)</w:t>
            </w:r>
          </w:p>
        </w:tc>
        <w:tc>
          <w:tcPr>
            <w:tcW w:w="1701" w:type="dxa"/>
          </w:tcPr>
          <w:p w14:paraId="2AA9BF2D" w14:textId="7F5290B6" w:rsidR="006B2CC6" w:rsidRPr="00ED7B55" w:rsidRDefault="006B2CC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 (2.5)</w:t>
            </w:r>
          </w:p>
        </w:tc>
        <w:tc>
          <w:tcPr>
            <w:tcW w:w="1843" w:type="dxa"/>
          </w:tcPr>
          <w:p w14:paraId="4D17F784" w14:textId="1AC1B712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7 (0.15-6.07)</w:t>
            </w:r>
          </w:p>
        </w:tc>
        <w:tc>
          <w:tcPr>
            <w:tcW w:w="992" w:type="dxa"/>
            <w:vMerge/>
          </w:tcPr>
          <w:p w14:paraId="2B7F5873" w14:textId="77777777" w:rsidR="006B2CC6" w:rsidRPr="00CD27D1" w:rsidRDefault="006B2CC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C091B" w:rsidRPr="00CD27D1" w14:paraId="48B0525D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42027C3C" w14:textId="1332153D" w:rsidR="007C091B" w:rsidRPr="00ED7B55" w:rsidRDefault="007C091B" w:rsidP="00281420">
            <w:pPr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Income</w:t>
            </w:r>
          </w:p>
        </w:tc>
        <w:tc>
          <w:tcPr>
            <w:tcW w:w="1701" w:type="dxa"/>
          </w:tcPr>
          <w:p w14:paraId="7464F2C5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5FC25BC3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63E040B0" w14:textId="77777777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4B8D4EBE" w14:textId="14CEFD83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C091B" w:rsidRPr="00CD27D1" w14:paraId="7C5C6993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2F549952" w14:textId="4373406A" w:rsidR="007C091B" w:rsidRPr="00ED7B55" w:rsidRDefault="00E74A8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Yes</w:t>
            </w:r>
          </w:p>
        </w:tc>
        <w:tc>
          <w:tcPr>
            <w:tcW w:w="1701" w:type="dxa"/>
          </w:tcPr>
          <w:p w14:paraId="5B8AA8F7" w14:textId="5328208A" w:rsidR="007C091B" w:rsidRPr="00ED7B55" w:rsidRDefault="00E74A8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14 (89.1)</w:t>
            </w:r>
          </w:p>
        </w:tc>
        <w:tc>
          <w:tcPr>
            <w:tcW w:w="1701" w:type="dxa"/>
          </w:tcPr>
          <w:p w14:paraId="71810530" w14:textId="6EE685D8" w:rsidR="007C091B" w:rsidRPr="00ED7B55" w:rsidRDefault="00E74A8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2 (92.6)</w:t>
            </w:r>
          </w:p>
        </w:tc>
        <w:tc>
          <w:tcPr>
            <w:tcW w:w="1843" w:type="dxa"/>
          </w:tcPr>
          <w:p w14:paraId="06074F66" w14:textId="430BC9AD" w:rsidR="007C091B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</w:tcPr>
          <w:p w14:paraId="0786245F" w14:textId="2D1E7F53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C091B" w:rsidRPr="00CD27D1" w14:paraId="60C6E828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004B24E4" w14:textId="0EE6B072" w:rsidR="007C091B" w:rsidRPr="00ED7B55" w:rsidRDefault="00E74A86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No</w:t>
            </w:r>
          </w:p>
        </w:tc>
        <w:tc>
          <w:tcPr>
            <w:tcW w:w="1701" w:type="dxa"/>
          </w:tcPr>
          <w:p w14:paraId="5DD2F54D" w14:textId="5214C007" w:rsidR="007C091B" w:rsidRPr="00ED7B55" w:rsidRDefault="00E74A8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3 (10.9)</w:t>
            </w:r>
          </w:p>
        </w:tc>
        <w:tc>
          <w:tcPr>
            <w:tcW w:w="1701" w:type="dxa"/>
          </w:tcPr>
          <w:p w14:paraId="011966D7" w14:textId="763C0486" w:rsidR="007C091B" w:rsidRPr="00ED7B55" w:rsidRDefault="00E74A8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 (7.4)</w:t>
            </w:r>
          </w:p>
        </w:tc>
        <w:tc>
          <w:tcPr>
            <w:tcW w:w="1843" w:type="dxa"/>
          </w:tcPr>
          <w:p w14:paraId="2DFD437E" w14:textId="088E4014" w:rsidR="007C091B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3 (0.95-2.46)</w:t>
            </w:r>
          </w:p>
        </w:tc>
        <w:tc>
          <w:tcPr>
            <w:tcW w:w="992" w:type="dxa"/>
          </w:tcPr>
          <w:p w14:paraId="5CF75667" w14:textId="0B411DB0" w:rsidR="007C091B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83</w:t>
            </w:r>
          </w:p>
        </w:tc>
      </w:tr>
      <w:tr w:rsidR="007C091B" w:rsidRPr="00CD27D1" w14:paraId="38C24479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38C99561" w14:textId="74EEDB6D" w:rsidR="007C091B" w:rsidRPr="00ED7B55" w:rsidRDefault="007C091B" w:rsidP="00281420">
            <w:pPr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Living in a</w:t>
            </w: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 xml:space="preserve"> house </w:t>
            </w:r>
          </w:p>
        </w:tc>
        <w:tc>
          <w:tcPr>
            <w:tcW w:w="1701" w:type="dxa"/>
          </w:tcPr>
          <w:p w14:paraId="28748A26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19E49A77" w14:textId="77777777" w:rsidR="007C091B" w:rsidRPr="00ED7B55" w:rsidRDefault="007C091B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3DD22D50" w14:textId="77777777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7F44D069" w14:textId="68130C77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C091B" w:rsidRPr="00CD27D1" w14:paraId="3A06C37C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0FC99FEA" w14:textId="225BD2BE" w:rsidR="007C091B" w:rsidRPr="00ED7B55" w:rsidRDefault="007C091B" w:rsidP="00281420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No</w:t>
            </w:r>
          </w:p>
        </w:tc>
        <w:tc>
          <w:tcPr>
            <w:tcW w:w="1701" w:type="dxa"/>
          </w:tcPr>
          <w:p w14:paraId="45089233" w14:textId="115E5AC8" w:rsidR="007C091B" w:rsidRPr="00ED7B55" w:rsidRDefault="00E74A8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5 (16.6)</w:t>
            </w:r>
          </w:p>
        </w:tc>
        <w:tc>
          <w:tcPr>
            <w:tcW w:w="1701" w:type="dxa"/>
          </w:tcPr>
          <w:p w14:paraId="74DD7F39" w14:textId="3F32F321" w:rsidR="007C091B" w:rsidRPr="00ED7B55" w:rsidRDefault="00E74A86" w:rsidP="007C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 (14.2)</w:t>
            </w:r>
          </w:p>
        </w:tc>
        <w:tc>
          <w:tcPr>
            <w:tcW w:w="1843" w:type="dxa"/>
          </w:tcPr>
          <w:p w14:paraId="6A0C900A" w14:textId="5EE046E3" w:rsidR="007C091B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</w:tcPr>
          <w:p w14:paraId="2C058E05" w14:textId="5FFBDE90" w:rsidR="007C091B" w:rsidRPr="00CD27D1" w:rsidRDefault="007C091B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74A86" w:rsidRPr="00CD27D1" w14:paraId="757A5CA9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30863687" w14:textId="33308000" w:rsidR="00E74A86" w:rsidRPr="00ED7B55" w:rsidRDefault="00E74A86" w:rsidP="00E74A86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Yes</w:t>
            </w:r>
          </w:p>
        </w:tc>
        <w:tc>
          <w:tcPr>
            <w:tcW w:w="1701" w:type="dxa"/>
          </w:tcPr>
          <w:p w14:paraId="27E6A1A6" w14:textId="2CD5EF83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9 (83.5)</w:t>
            </w:r>
          </w:p>
        </w:tc>
        <w:tc>
          <w:tcPr>
            <w:tcW w:w="1701" w:type="dxa"/>
          </w:tcPr>
          <w:p w14:paraId="55D43784" w14:textId="373EB210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3 (85.8)</w:t>
            </w:r>
          </w:p>
        </w:tc>
        <w:tc>
          <w:tcPr>
            <w:tcW w:w="1843" w:type="dxa"/>
          </w:tcPr>
          <w:p w14:paraId="0BA40E07" w14:textId="1F8C34B1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3 (0.46-1.52)</w:t>
            </w:r>
          </w:p>
        </w:tc>
        <w:tc>
          <w:tcPr>
            <w:tcW w:w="992" w:type="dxa"/>
          </w:tcPr>
          <w:p w14:paraId="6B253B60" w14:textId="60CE214C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5</w:t>
            </w:r>
          </w:p>
        </w:tc>
      </w:tr>
      <w:tr w:rsidR="00E74A86" w:rsidRPr="00383D68" w14:paraId="1DE94956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0DC91710" w14:textId="71478842" w:rsidR="00E74A86" w:rsidRPr="00281420" w:rsidRDefault="00E74A86" w:rsidP="00E74A86">
            <w:pPr>
              <w:rPr>
                <w:rFonts w:ascii="Arial" w:hAnsi="Arial" w:cs="Arial"/>
                <w:b w:val="0"/>
                <w:bCs w:val="0"/>
                <w:sz w:val="20"/>
                <w:vertAlign w:val="superscript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Overcrowding</w:t>
            </w:r>
            <w:r>
              <w:rPr>
                <w:rFonts w:ascii="Arial" w:hAnsi="Arial" w:cs="Arial"/>
                <w:b w:val="0"/>
                <w:bCs w:val="0"/>
                <w:sz w:val="20"/>
                <w:vertAlign w:val="superscript"/>
              </w:rPr>
              <w:t>$</w:t>
            </w:r>
          </w:p>
        </w:tc>
        <w:tc>
          <w:tcPr>
            <w:tcW w:w="1701" w:type="dxa"/>
          </w:tcPr>
          <w:p w14:paraId="76868AD7" w14:textId="77777777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228945A1" w14:textId="77777777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2EB9C397" w14:textId="77777777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63627DF2" w14:textId="2FBADCEA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74A86" w:rsidRPr="00CD27D1" w14:paraId="552EFFCF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19AF223D" w14:textId="1251B08D" w:rsidR="00E74A86" w:rsidRPr="00ED7B55" w:rsidRDefault="00E74A86" w:rsidP="00E74A86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No</w:t>
            </w:r>
          </w:p>
        </w:tc>
        <w:tc>
          <w:tcPr>
            <w:tcW w:w="1701" w:type="dxa"/>
          </w:tcPr>
          <w:p w14:paraId="6EC14843" w14:textId="4F36F7CE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0 (86.4)</w:t>
            </w:r>
          </w:p>
        </w:tc>
        <w:tc>
          <w:tcPr>
            <w:tcW w:w="1701" w:type="dxa"/>
          </w:tcPr>
          <w:p w14:paraId="07FE24D6" w14:textId="591CD024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6 (87.6)</w:t>
            </w:r>
          </w:p>
        </w:tc>
        <w:tc>
          <w:tcPr>
            <w:tcW w:w="1843" w:type="dxa"/>
          </w:tcPr>
          <w:p w14:paraId="0D93245B" w14:textId="3C199F3A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</w:tcPr>
          <w:p w14:paraId="601A2904" w14:textId="279155BE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74A86" w:rsidRPr="00CD27D1" w14:paraId="5E2707A9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07188B8F" w14:textId="77B88382" w:rsidR="00E74A86" w:rsidRPr="00ED7B55" w:rsidRDefault="00E74A86" w:rsidP="00E74A86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Yes</w:t>
            </w:r>
          </w:p>
        </w:tc>
        <w:tc>
          <w:tcPr>
            <w:tcW w:w="1701" w:type="dxa"/>
          </w:tcPr>
          <w:p w14:paraId="53AE9AE1" w14:textId="53D7C91D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9 (13.6)</w:t>
            </w:r>
          </w:p>
        </w:tc>
        <w:tc>
          <w:tcPr>
            <w:tcW w:w="1701" w:type="dxa"/>
          </w:tcPr>
          <w:p w14:paraId="6C7890D6" w14:textId="5496E69B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 (12.4)</w:t>
            </w:r>
          </w:p>
        </w:tc>
        <w:tc>
          <w:tcPr>
            <w:tcW w:w="1843" w:type="dxa"/>
          </w:tcPr>
          <w:p w14:paraId="03A5CF08" w14:textId="2FEFB680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2 (0.58-2.15)</w:t>
            </w:r>
          </w:p>
        </w:tc>
        <w:tc>
          <w:tcPr>
            <w:tcW w:w="992" w:type="dxa"/>
          </w:tcPr>
          <w:p w14:paraId="47B356CD" w14:textId="5A801E3B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4</w:t>
            </w:r>
          </w:p>
        </w:tc>
      </w:tr>
      <w:tr w:rsidR="00E74A86" w:rsidRPr="00CD27D1" w14:paraId="5339B745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50F9BC3D" w14:textId="77777777" w:rsidR="00E74A86" w:rsidRPr="00ED7B55" w:rsidRDefault="00E74A86" w:rsidP="00E74A86">
            <w:pPr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lastRenderedPageBreak/>
              <w:t>Drinking alcohol</w:t>
            </w:r>
          </w:p>
        </w:tc>
        <w:tc>
          <w:tcPr>
            <w:tcW w:w="1701" w:type="dxa"/>
          </w:tcPr>
          <w:p w14:paraId="17B753F8" w14:textId="77777777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6F1D0278" w14:textId="77777777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35716BBE" w14:textId="77777777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333758B8" w14:textId="0B040CF3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74A86" w:rsidRPr="00CD27D1" w14:paraId="24D1B3BF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6838A4C9" w14:textId="77777777" w:rsidR="00E74A86" w:rsidRPr="00ED7B55" w:rsidRDefault="00E74A86" w:rsidP="00E74A86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No</w:t>
            </w:r>
          </w:p>
        </w:tc>
        <w:tc>
          <w:tcPr>
            <w:tcW w:w="1701" w:type="dxa"/>
          </w:tcPr>
          <w:p w14:paraId="6016A13D" w14:textId="77777777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503 (86.9%)</w:t>
            </w:r>
          </w:p>
        </w:tc>
        <w:tc>
          <w:tcPr>
            <w:tcW w:w="1701" w:type="dxa"/>
          </w:tcPr>
          <w:p w14:paraId="5F34826A" w14:textId="77777777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111 (91.7%)</w:t>
            </w:r>
          </w:p>
        </w:tc>
        <w:tc>
          <w:tcPr>
            <w:tcW w:w="1843" w:type="dxa"/>
          </w:tcPr>
          <w:p w14:paraId="216048DB" w14:textId="00149481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</w:tcPr>
          <w:p w14:paraId="3F13130D" w14:textId="5B3F2AF8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74A86" w:rsidRPr="00CD27D1" w14:paraId="1DDFB3B7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1BE95A8A" w14:textId="77777777" w:rsidR="00E74A86" w:rsidRPr="00ED7B55" w:rsidRDefault="00E74A86" w:rsidP="00E74A86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  <w:r w:rsidRPr="00ED7B55">
              <w:rPr>
                <w:rFonts w:ascii="Arial" w:hAnsi="Arial" w:cs="Arial"/>
                <w:b w:val="0"/>
                <w:bCs w:val="0"/>
                <w:sz w:val="20"/>
              </w:rPr>
              <w:t>Yes</w:t>
            </w:r>
          </w:p>
        </w:tc>
        <w:tc>
          <w:tcPr>
            <w:tcW w:w="1701" w:type="dxa"/>
          </w:tcPr>
          <w:p w14:paraId="624323CB" w14:textId="77777777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76 (13.1%)</w:t>
            </w:r>
          </w:p>
        </w:tc>
        <w:tc>
          <w:tcPr>
            <w:tcW w:w="1701" w:type="dxa"/>
          </w:tcPr>
          <w:p w14:paraId="44C0FD69" w14:textId="77777777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D7B55">
              <w:rPr>
                <w:rFonts w:ascii="Arial" w:hAnsi="Arial" w:cs="Arial"/>
                <w:sz w:val="20"/>
              </w:rPr>
              <w:t>10 (8.3%)</w:t>
            </w:r>
          </w:p>
        </w:tc>
        <w:tc>
          <w:tcPr>
            <w:tcW w:w="1843" w:type="dxa"/>
          </w:tcPr>
          <w:p w14:paraId="43180A43" w14:textId="3EAAEB9B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8 (1.06-2.66)</w:t>
            </w:r>
          </w:p>
        </w:tc>
        <w:tc>
          <w:tcPr>
            <w:tcW w:w="992" w:type="dxa"/>
          </w:tcPr>
          <w:p w14:paraId="6AC62971" w14:textId="5C470C24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27</w:t>
            </w:r>
          </w:p>
        </w:tc>
      </w:tr>
      <w:tr w:rsidR="00E74A86" w:rsidRPr="00CD27D1" w14:paraId="46510B55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4777E5AC" w14:textId="46A02F6B" w:rsidR="00E74A86" w:rsidRPr="00ED7B55" w:rsidRDefault="00E74A86" w:rsidP="00E74A86">
            <w:pPr>
              <w:ind w:left="174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701" w:type="dxa"/>
          </w:tcPr>
          <w:p w14:paraId="5DB2E1CE" w14:textId="0A47EE72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328D9260" w14:textId="04934556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3BF15F36" w14:textId="77777777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1F3216D5" w14:textId="0C4E892E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74A86" w:rsidRPr="00CD27D1" w14:paraId="3EDFE754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2E2C9160" w14:textId="77777777" w:rsidR="00E74A86" w:rsidRPr="00ED7B55" w:rsidRDefault="00E74A86" w:rsidP="00E74A86">
            <w:pPr>
              <w:rPr>
                <w:rFonts w:ascii="Arial" w:hAnsi="Arial" w:cs="Arial"/>
                <w:sz w:val="20"/>
              </w:rPr>
            </w:pPr>
            <w:r w:rsidRPr="000B597E">
              <w:rPr>
                <w:rFonts w:ascii="Arial" w:hAnsi="Arial" w:cs="Arial"/>
                <w:sz w:val="20"/>
                <w:szCs w:val="20"/>
              </w:rPr>
              <w:t xml:space="preserve">HIV </w:t>
            </w:r>
            <w:r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</w:tcPr>
          <w:p w14:paraId="7ED1CD03" w14:textId="77777777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51B2F4AF" w14:textId="77777777" w:rsidR="00E74A86" w:rsidRPr="00ED7B55" w:rsidRDefault="00E74A86" w:rsidP="00E74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3060529C" w14:textId="77777777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1589A663" w14:textId="35DE689E" w:rsidR="00E74A86" w:rsidRPr="00CD27D1" w:rsidRDefault="00E74A86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7F662E04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4C3028EA" w14:textId="77777777" w:rsidR="00EB4D81" w:rsidRPr="00ED7B55" w:rsidRDefault="00EB4D81" w:rsidP="00EB4D81">
            <w:pPr>
              <w:rPr>
                <w:rFonts w:ascii="Arial" w:hAnsi="Arial" w:cs="Arial"/>
                <w:sz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Year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ince</w:t>
            </w: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RT initiation</w:t>
            </w:r>
          </w:p>
        </w:tc>
        <w:tc>
          <w:tcPr>
            <w:tcW w:w="1701" w:type="dxa"/>
          </w:tcPr>
          <w:p w14:paraId="6E9E81AE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51E1E6E6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1DD669DA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2AE009FD" w14:textId="7A4E0302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12D6FE9B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70E84057" w14:textId="48EB51D3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8F93043" w14:textId="6AE03BDE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1 (15.9)</w:t>
            </w:r>
          </w:p>
        </w:tc>
        <w:tc>
          <w:tcPr>
            <w:tcW w:w="1701" w:type="dxa"/>
          </w:tcPr>
          <w:p w14:paraId="2ABD281F" w14:textId="2D690E52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 (21.7)</w:t>
            </w:r>
          </w:p>
        </w:tc>
        <w:tc>
          <w:tcPr>
            <w:tcW w:w="1843" w:type="dxa"/>
          </w:tcPr>
          <w:p w14:paraId="474225D8" w14:textId="78808FBE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  <w:vMerge w:val="restart"/>
          </w:tcPr>
          <w:p w14:paraId="16386349" w14:textId="22E15E08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&lt;0.001 (0.22 trend)</w:t>
            </w:r>
          </w:p>
        </w:tc>
      </w:tr>
      <w:tr w:rsidR="00EB4D81" w:rsidRPr="00CD27D1" w14:paraId="48B94B82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5CF245EA" w14:textId="06AEE38D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5711865" w14:textId="110C048F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9 (12.0)</w:t>
            </w:r>
          </w:p>
        </w:tc>
        <w:tc>
          <w:tcPr>
            <w:tcW w:w="1701" w:type="dxa"/>
          </w:tcPr>
          <w:p w14:paraId="6EC1B43A" w14:textId="2B48F2F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 (9.2)</w:t>
            </w:r>
          </w:p>
        </w:tc>
        <w:tc>
          <w:tcPr>
            <w:tcW w:w="1843" w:type="dxa"/>
          </w:tcPr>
          <w:p w14:paraId="158BBC90" w14:textId="27AE4832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9 (0.80-4.03)</w:t>
            </w:r>
          </w:p>
        </w:tc>
        <w:tc>
          <w:tcPr>
            <w:tcW w:w="992" w:type="dxa"/>
            <w:vMerge/>
          </w:tcPr>
          <w:p w14:paraId="6E920C3D" w14:textId="4FB2B30C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27FD89CD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07928B4E" w14:textId="7E5C3ECF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BF6D0FB" w14:textId="0EE6A19A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 (10.6)</w:t>
            </w:r>
          </w:p>
        </w:tc>
        <w:tc>
          <w:tcPr>
            <w:tcW w:w="1701" w:type="dxa"/>
          </w:tcPr>
          <w:p w14:paraId="66BBF603" w14:textId="37D65133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 (8.3)</w:t>
            </w:r>
          </w:p>
        </w:tc>
        <w:tc>
          <w:tcPr>
            <w:tcW w:w="1843" w:type="dxa"/>
          </w:tcPr>
          <w:p w14:paraId="65CDFC80" w14:textId="6CCF5794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4 (1.02-2.98)</w:t>
            </w:r>
          </w:p>
        </w:tc>
        <w:tc>
          <w:tcPr>
            <w:tcW w:w="992" w:type="dxa"/>
            <w:vMerge/>
          </w:tcPr>
          <w:p w14:paraId="63AF9967" w14:textId="2CCD94B0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60BE0134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2B13BA20" w14:textId="33E279F2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ED8281B" w14:textId="3C10FD25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 (8.7)</w:t>
            </w:r>
          </w:p>
        </w:tc>
        <w:tc>
          <w:tcPr>
            <w:tcW w:w="1701" w:type="dxa"/>
          </w:tcPr>
          <w:p w14:paraId="35875C6A" w14:textId="0631FAAA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 (11.7)</w:t>
            </w:r>
          </w:p>
        </w:tc>
        <w:tc>
          <w:tcPr>
            <w:tcW w:w="1843" w:type="dxa"/>
          </w:tcPr>
          <w:p w14:paraId="24F128B9" w14:textId="56E39923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2 (0.53-1.95)</w:t>
            </w:r>
          </w:p>
        </w:tc>
        <w:tc>
          <w:tcPr>
            <w:tcW w:w="992" w:type="dxa"/>
            <w:vMerge/>
          </w:tcPr>
          <w:p w14:paraId="52B40F5B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6D3AF589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74411E59" w14:textId="126CFE60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01364335" w14:textId="434D7DFE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 (8.0)</w:t>
            </w:r>
          </w:p>
        </w:tc>
        <w:tc>
          <w:tcPr>
            <w:tcW w:w="1701" w:type="dxa"/>
          </w:tcPr>
          <w:p w14:paraId="19BCF9EF" w14:textId="588C04CF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 (8.3)</w:t>
            </w:r>
          </w:p>
        </w:tc>
        <w:tc>
          <w:tcPr>
            <w:tcW w:w="1843" w:type="dxa"/>
          </w:tcPr>
          <w:p w14:paraId="01CD09B7" w14:textId="7FA9BE91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1 (0.68-2.54)</w:t>
            </w:r>
          </w:p>
        </w:tc>
        <w:tc>
          <w:tcPr>
            <w:tcW w:w="992" w:type="dxa"/>
            <w:vMerge/>
          </w:tcPr>
          <w:p w14:paraId="31FA5FD3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73D56B87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09EA73BC" w14:textId="7A676AF5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-9</w:t>
            </w:r>
          </w:p>
        </w:tc>
        <w:tc>
          <w:tcPr>
            <w:tcW w:w="1701" w:type="dxa"/>
          </w:tcPr>
          <w:p w14:paraId="02669ED6" w14:textId="323BD64E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1 (38.5)</w:t>
            </w:r>
          </w:p>
        </w:tc>
        <w:tc>
          <w:tcPr>
            <w:tcW w:w="1701" w:type="dxa"/>
          </w:tcPr>
          <w:p w14:paraId="35E81950" w14:textId="40BF57EE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 (37.5)</w:t>
            </w:r>
          </w:p>
        </w:tc>
        <w:tc>
          <w:tcPr>
            <w:tcW w:w="1843" w:type="dxa"/>
          </w:tcPr>
          <w:p w14:paraId="241FD3EE" w14:textId="457000A9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0 (0.90-2.18)</w:t>
            </w:r>
          </w:p>
        </w:tc>
        <w:tc>
          <w:tcPr>
            <w:tcW w:w="992" w:type="dxa"/>
            <w:vMerge/>
          </w:tcPr>
          <w:p w14:paraId="74120EF9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1B6CC0C4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27C60029" w14:textId="6C7F4125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0-23</w:t>
            </w:r>
          </w:p>
        </w:tc>
        <w:tc>
          <w:tcPr>
            <w:tcW w:w="1701" w:type="dxa"/>
          </w:tcPr>
          <w:p w14:paraId="7200EB2D" w14:textId="16A6D66A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6 (6.3)</w:t>
            </w:r>
          </w:p>
        </w:tc>
        <w:tc>
          <w:tcPr>
            <w:tcW w:w="1701" w:type="dxa"/>
          </w:tcPr>
          <w:p w14:paraId="284B05B9" w14:textId="72491391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 (3.3)</w:t>
            </w:r>
          </w:p>
        </w:tc>
        <w:tc>
          <w:tcPr>
            <w:tcW w:w="1843" w:type="dxa"/>
          </w:tcPr>
          <w:p w14:paraId="61276518" w14:textId="6D4028D9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57 (1.32-5.02)</w:t>
            </w:r>
          </w:p>
        </w:tc>
        <w:tc>
          <w:tcPr>
            <w:tcW w:w="992" w:type="dxa"/>
            <w:vMerge/>
          </w:tcPr>
          <w:p w14:paraId="3F5E3039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074B837D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79503CEE" w14:textId="77777777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163E69A1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73670001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5178213F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08A04389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56DABE1E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38710592" w14:textId="19D3D769" w:rsidR="00EB4D81" w:rsidRPr="00265FF4" w:rsidRDefault="00EB4D81" w:rsidP="00EB4D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TAL HEALTH CHARACTERISTICS</w:t>
            </w:r>
          </w:p>
        </w:tc>
        <w:tc>
          <w:tcPr>
            <w:tcW w:w="1701" w:type="dxa"/>
          </w:tcPr>
          <w:p w14:paraId="62EF764C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179A2DA9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10D65D07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0ABB849A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28F8332F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298F5CF1" w14:textId="77777777" w:rsidR="00EB4D81" w:rsidRPr="00ED7B55" w:rsidRDefault="00EB4D81" w:rsidP="00EB4D81">
            <w:pPr>
              <w:rPr>
                <w:rFonts w:ascii="Arial" w:hAnsi="Arial" w:cs="Arial"/>
                <w:sz w:val="20"/>
              </w:rPr>
            </w:pPr>
            <w:r w:rsidRPr="00265FF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pression (PHQ-9 ≥ 11)</w:t>
            </w:r>
          </w:p>
        </w:tc>
        <w:tc>
          <w:tcPr>
            <w:tcW w:w="1701" w:type="dxa"/>
          </w:tcPr>
          <w:p w14:paraId="7BED3F92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57ACC2D1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40B8B0FB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2A648BA2" w14:textId="2A5CAF2A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5901E1E6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54D04F5D" w14:textId="77777777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 w:rsidRPr="00265FF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o  </w:t>
            </w:r>
          </w:p>
        </w:tc>
        <w:tc>
          <w:tcPr>
            <w:tcW w:w="1701" w:type="dxa"/>
          </w:tcPr>
          <w:p w14:paraId="568192F4" w14:textId="49D0A536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6 (44.2)</w:t>
            </w:r>
          </w:p>
        </w:tc>
        <w:tc>
          <w:tcPr>
            <w:tcW w:w="1701" w:type="dxa"/>
          </w:tcPr>
          <w:p w14:paraId="43EF7142" w14:textId="2E2B374E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 (50.4)</w:t>
            </w:r>
          </w:p>
        </w:tc>
        <w:tc>
          <w:tcPr>
            <w:tcW w:w="1843" w:type="dxa"/>
          </w:tcPr>
          <w:p w14:paraId="724D41E3" w14:textId="6264CBD8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</w:tcPr>
          <w:p w14:paraId="3EC70726" w14:textId="086A550B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7664E296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3844119E" w14:textId="77777777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 w:rsidRPr="00265FF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2664A4CE" w14:textId="2E97E055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3 (55.8)</w:t>
            </w:r>
          </w:p>
        </w:tc>
        <w:tc>
          <w:tcPr>
            <w:tcW w:w="1701" w:type="dxa"/>
          </w:tcPr>
          <w:p w14:paraId="7E133478" w14:textId="7F0448AB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 (49.6)</w:t>
            </w:r>
          </w:p>
        </w:tc>
        <w:tc>
          <w:tcPr>
            <w:tcW w:w="1843" w:type="dxa"/>
          </w:tcPr>
          <w:p w14:paraId="3B24BE21" w14:textId="1FB44DD4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8 (0.85-1.94)</w:t>
            </w:r>
          </w:p>
        </w:tc>
        <w:tc>
          <w:tcPr>
            <w:tcW w:w="992" w:type="dxa"/>
          </w:tcPr>
          <w:p w14:paraId="05D2DF1A" w14:textId="7B6D2C04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4</w:t>
            </w:r>
          </w:p>
        </w:tc>
      </w:tr>
      <w:tr w:rsidR="00EB4D81" w:rsidRPr="00CD27D1" w14:paraId="7BC5E417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17557A9F" w14:textId="77777777" w:rsidR="00EB4D81" w:rsidRPr="00ED7B55" w:rsidRDefault="00EB4D81" w:rsidP="00EB4D81">
            <w:pPr>
              <w:rPr>
                <w:rFonts w:ascii="Arial" w:hAnsi="Arial" w:cs="Arial"/>
                <w:sz w:val="20"/>
              </w:rPr>
            </w:pPr>
            <w:r w:rsidRPr="00265FF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xiety (GAD-7 ≥ 10)</w:t>
            </w:r>
          </w:p>
        </w:tc>
        <w:tc>
          <w:tcPr>
            <w:tcW w:w="1701" w:type="dxa"/>
          </w:tcPr>
          <w:p w14:paraId="454DEF6B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59E6A48D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66016DE7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3BEDDDD0" w14:textId="0B9ECBE9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27D5E093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71CC2EA7" w14:textId="77777777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4126B6E0" w14:textId="219CCB61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7 (53.0)</w:t>
            </w:r>
          </w:p>
        </w:tc>
        <w:tc>
          <w:tcPr>
            <w:tcW w:w="1701" w:type="dxa"/>
          </w:tcPr>
          <w:p w14:paraId="0542931C" w14:textId="55669C32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9 (57.0)</w:t>
            </w:r>
          </w:p>
        </w:tc>
        <w:tc>
          <w:tcPr>
            <w:tcW w:w="1843" w:type="dxa"/>
          </w:tcPr>
          <w:p w14:paraId="016434BA" w14:textId="17130AD4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</w:tcPr>
          <w:p w14:paraId="65B77D9F" w14:textId="5FE222F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17CF2979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53153301" w14:textId="77777777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6F5291C4" w14:textId="3D716093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2 (47.0)</w:t>
            </w:r>
          </w:p>
        </w:tc>
        <w:tc>
          <w:tcPr>
            <w:tcW w:w="1701" w:type="dxa"/>
          </w:tcPr>
          <w:p w14:paraId="4DAEF554" w14:textId="634988D4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 (43.0)</w:t>
            </w:r>
          </w:p>
        </w:tc>
        <w:tc>
          <w:tcPr>
            <w:tcW w:w="1843" w:type="dxa"/>
          </w:tcPr>
          <w:p w14:paraId="5C0540A9" w14:textId="6E5ECFB2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7 (0.85-1.62)</w:t>
            </w:r>
          </w:p>
        </w:tc>
        <w:tc>
          <w:tcPr>
            <w:tcW w:w="992" w:type="dxa"/>
          </w:tcPr>
          <w:p w14:paraId="2D518C14" w14:textId="6D3C13FD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3</w:t>
            </w:r>
          </w:p>
        </w:tc>
      </w:tr>
      <w:tr w:rsidR="00EB4D81" w:rsidRPr="00CD27D1" w14:paraId="2F27EDF2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0176D1BD" w14:textId="77777777" w:rsidR="00EB4D81" w:rsidRPr="00ED7B55" w:rsidRDefault="00EB4D81" w:rsidP="00EB4D8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isk identified</w:t>
            </w: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4658FDC7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5F0C8506" w14:textId="7777777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069EFED4" w14:textId="7777777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</w:tcPr>
          <w:p w14:paraId="13C29C4B" w14:textId="508E855C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5AE6B26F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29E0243F" w14:textId="77777777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red flags</w:t>
            </w:r>
          </w:p>
        </w:tc>
        <w:tc>
          <w:tcPr>
            <w:tcW w:w="1701" w:type="dxa"/>
          </w:tcPr>
          <w:p w14:paraId="16DB5BBB" w14:textId="5CA6F6E4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7 (51.3)</w:t>
            </w:r>
          </w:p>
        </w:tc>
        <w:tc>
          <w:tcPr>
            <w:tcW w:w="1701" w:type="dxa"/>
          </w:tcPr>
          <w:p w14:paraId="785ADC69" w14:textId="66919767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0 (57.9)</w:t>
            </w:r>
          </w:p>
        </w:tc>
        <w:tc>
          <w:tcPr>
            <w:tcW w:w="1843" w:type="dxa"/>
          </w:tcPr>
          <w:p w14:paraId="2CBD1F10" w14:textId="2A205075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</w:tcPr>
          <w:p w14:paraId="71D8DD32" w14:textId="1CA2CDC7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B4D81" w:rsidRPr="00CD27D1" w14:paraId="0F9B39ED" w14:textId="77777777" w:rsidTr="00EB4D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5F582B1B" w14:textId="77777777" w:rsidR="00EB4D81" w:rsidRPr="00ED7B55" w:rsidRDefault="00EB4D81" w:rsidP="00EB4D81">
            <w:pPr>
              <w:ind w:left="17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d flags</w:t>
            </w:r>
          </w:p>
        </w:tc>
        <w:tc>
          <w:tcPr>
            <w:tcW w:w="1701" w:type="dxa"/>
          </w:tcPr>
          <w:p w14:paraId="547AA265" w14:textId="4A78B35C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82 (48.7)</w:t>
            </w:r>
          </w:p>
        </w:tc>
        <w:tc>
          <w:tcPr>
            <w:tcW w:w="1701" w:type="dxa"/>
          </w:tcPr>
          <w:p w14:paraId="7FB4D2A1" w14:textId="7247088F" w:rsidR="00EB4D81" w:rsidRPr="00ED7B55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1 (42.2)</w:t>
            </w:r>
          </w:p>
        </w:tc>
        <w:tc>
          <w:tcPr>
            <w:tcW w:w="1843" w:type="dxa"/>
          </w:tcPr>
          <w:p w14:paraId="14D74D6E" w14:textId="22B87400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0 (1.10-1.55)</w:t>
            </w:r>
          </w:p>
        </w:tc>
        <w:tc>
          <w:tcPr>
            <w:tcW w:w="992" w:type="dxa"/>
          </w:tcPr>
          <w:p w14:paraId="6E5DE37D" w14:textId="5A10385A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03</w:t>
            </w:r>
          </w:p>
        </w:tc>
      </w:tr>
      <w:tr w:rsidR="00EB4D81" w:rsidRPr="00CD27D1" w14:paraId="7EEF0B3F" w14:textId="77777777" w:rsidTr="007C09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0D0C2892" w14:textId="77777777" w:rsidR="00EB4D81" w:rsidRPr="006F67CB" w:rsidRDefault="00EB4D81" w:rsidP="00EB4D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6" w:type="dxa"/>
            <w:gridSpan w:val="5"/>
          </w:tcPr>
          <w:p w14:paraId="67B8EF36" w14:textId="22C224D8" w:rsidR="00EB4D81" w:rsidRPr="006F67CB" w:rsidRDefault="00EB4D81" w:rsidP="00EB4D8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F67CB">
              <w:rPr>
                <w:rFonts w:ascii="Arial" w:hAnsi="Arial" w:cs="Arial"/>
                <w:sz w:val="16"/>
                <w:szCs w:val="16"/>
              </w:rPr>
              <w:t xml:space="preserve">PHQ-9 (Patient Health Questionnaire): </w:t>
            </w:r>
            <w:r w:rsidRPr="006F67CB">
              <w:rPr>
                <w:rFonts w:ascii="Arial" w:hAnsi="Arial" w:cs="Arial"/>
                <w:sz w:val="16"/>
                <w:szCs w:val="16"/>
                <w:lang w:val="en-US"/>
              </w:rPr>
              <w:t>0 (no symptoms) to 27 (worst possible symptoms)</w:t>
            </w:r>
          </w:p>
          <w:p w14:paraId="3343459F" w14:textId="77777777" w:rsidR="00EB4D81" w:rsidRPr="006F67CB" w:rsidRDefault="00EB4D81" w:rsidP="00EB4D8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F67CB">
              <w:rPr>
                <w:rFonts w:ascii="Arial" w:hAnsi="Arial" w:cs="Arial"/>
                <w:sz w:val="16"/>
                <w:szCs w:val="16"/>
                <w:lang w:val="en-US"/>
              </w:rPr>
              <w:t>GAD-7 (Generalized Anxiety Disorder 7-item Scale): 0 (no symptoms) to 21 (worst possible symptoms)</w:t>
            </w:r>
          </w:p>
          <w:p w14:paraId="0CA4013B" w14:textId="77777777" w:rsidR="00EB4D81" w:rsidRPr="006F67CB" w:rsidRDefault="00EB4D81" w:rsidP="00EB4D8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F67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$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F67CB">
              <w:rPr>
                <w:rFonts w:ascii="Arial" w:hAnsi="Arial" w:cs="Arial"/>
                <w:sz w:val="16"/>
                <w:szCs w:val="16"/>
                <w:lang w:val="en-US"/>
              </w:rPr>
              <w:t xml:space="preserve">includes index </w:t>
            </w:r>
            <w:proofErr w:type="gramStart"/>
            <w:r w:rsidRPr="006F67CB">
              <w:rPr>
                <w:rFonts w:ascii="Arial" w:hAnsi="Arial" w:cs="Arial"/>
                <w:sz w:val="16"/>
                <w:szCs w:val="16"/>
                <w:lang w:val="en-US"/>
              </w:rPr>
              <w:t>person</w:t>
            </w:r>
            <w:proofErr w:type="gramEnd"/>
          </w:p>
          <w:p w14:paraId="68361C78" w14:textId="652FAA2F" w:rsidR="00EB4D81" w:rsidRPr="00CD27D1" w:rsidRDefault="00EB4D81" w:rsidP="00EB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F67CB">
              <w:rPr>
                <w:rFonts w:ascii="Arial" w:hAnsi="Arial" w:cs="Arial"/>
                <w:sz w:val="16"/>
                <w:szCs w:val="16"/>
              </w:rPr>
              <w:t>* SSQ-14 score ≥11 and either suicidal ideation or</w:t>
            </w:r>
            <w:r>
              <w:rPr>
                <w:rFonts w:ascii="Arial" w:hAnsi="Arial" w:cs="Arial"/>
                <w:sz w:val="16"/>
                <w:szCs w:val="16"/>
              </w:rPr>
              <w:t xml:space="preserve"> hallucinations</w:t>
            </w:r>
          </w:p>
        </w:tc>
      </w:tr>
    </w:tbl>
    <w:p w14:paraId="3C1FB90A" w14:textId="77777777" w:rsidR="001018DA" w:rsidRDefault="001018DA"/>
    <w:sectPr w:rsidR="001018DA" w:rsidSect="008A72EE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4715"/>
    <w:multiLevelType w:val="hybridMultilevel"/>
    <w:tmpl w:val="F82414F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62BC9"/>
    <w:multiLevelType w:val="hybridMultilevel"/>
    <w:tmpl w:val="A2006E9E"/>
    <w:lvl w:ilvl="0" w:tplc="D43E048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80878"/>
    <w:multiLevelType w:val="hybridMultilevel"/>
    <w:tmpl w:val="0F14AE66"/>
    <w:lvl w:ilvl="0" w:tplc="A0323B3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sz w:val="22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7360F"/>
    <w:multiLevelType w:val="hybridMultilevel"/>
    <w:tmpl w:val="406275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DF2C22"/>
    <w:multiLevelType w:val="hybridMultilevel"/>
    <w:tmpl w:val="8E84F43A"/>
    <w:lvl w:ilvl="0" w:tplc="156641EC">
      <w:start w:val="47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B405A9"/>
    <w:multiLevelType w:val="hybridMultilevel"/>
    <w:tmpl w:val="548620CE"/>
    <w:lvl w:ilvl="0" w:tplc="6A84ACDE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AA5287"/>
    <w:multiLevelType w:val="hybridMultilevel"/>
    <w:tmpl w:val="7AB602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4958E8"/>
    <w:multiLevelType w:val="hybridMultilevel"/>
    <w:tmpl w:val="128A999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506C84"/>
    <w:multiLevelType w:val="hybridMultilevel"/>
    <w:tmpl w:val="DC3ED62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5970507"/>
    <w:multiLevelType w:val="hybridMultilevel"/>
    <w:tmpl w:val="82FC6C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B04546"/>
    <w:multiLevelType w:val="hybridMultilevel"/>
    <w:tmpl w:val="9104BB6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821975"/>
    <w:multiLevelType w:val="hybridMultilevel"/>
    <w:tmpl w:val="730AD1F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08170093">
    <w:abstractNumId w:val="7"/>
  </w:num>
  <w:num w:numId="2" w16cid:durableId="121465746">
    <w:abstractNumId w:val="10"/>
  </w:num>
  <w:num w:numId="3" w16cid:durableId="2016151440">
    <w:abstractNumId w:val="6"/>
  </w:num>
  <w:num w:numId="4" w16cid:durableId="1000348486">
    <w:abstractNumId w:val="3"/>
  </w:num>
  <w:num w:numId="5" w16cid:durableId="542060250">
    <w:abstractNumId w:val="8"/>
  </w:num>
  <w:num w:numId="6" w16cid:durableId="164052029">
    <w:abstractNumId w:val="11"/>
  </w:num>
  <w:num w:numId="7" w16cid:durableId="929122851">
    <w:abstractNumId w:val="2"/>
  </w:num>
  <w:num w:numId="8" w16cid:durableId="1684740284">
    <w:abstractNumId w:val="0"/>
  </w:num>
  <w:num w:numId="9" w16cid:durableId="703142251">
    <w:abstractNumId w:val="9"/>
  </w:num>
  <w:num w:numId="10" w16cid:durableId="354693017">
    <w:abstractNumId w:val="5"/>
  </w:num>
  <w:num w:numId="11" w16cid:durableId="1972326495">
    <w:abstractNumId w:val="1"/>
  </w:num>
  <w:num w:numId="12" w16cid:durableId="137732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8E1"/>
    <w:rsid w:val="000364FF"/>
    <w:rsid w:val="00077AF2"/>
    <w:rsid w:val="000800D2"/>
    <w:rsid w:val="00086F95"/>
    <w:rsid w:val="000B0FBE"/>
    <w:rsid w:val="000B597E"/>
    <w:rsid w:val="000C2204"/>
    <w:rsid w:val="000C64DE"/>
    <w:rsid w:val="000D7B4B"/>
    <w:rsid w:val="000F4D08"/>
    <w:rsid w:val="00101708"/>
    <w:rsid w:val="001018DA"/>
    <w:rsid w:val="001078E3"/>
    <w:rsid w:val="00121CC1"/>
    <w:rsid w:val="0013405F"/>
    <w:rsid w:val="00136D4E"/>
    <w:rsid w:val="00144B7A"/>
    <w:rsid w:val="00167376"/>
    <w:rsid w:val="00167C12"/>
    <w:rsid w:val="001B12A5"/>
    <w:rsid w:val="001D3BE3"/>
    <w:rsid w:val="001E724E"/>
    <w:rsid w:val="001F21A5"/>
    <w:rsid w:val="001F79DD"/>
    <w:rsid w:val="00213519"/>
    <w:rsid w:val="002143C6"/>
    <w:rsid w:val="00215873"/>
    <w:rsid w:val="0023607F"/>
    <w:rsid w:val="00257C62"/>
    <w:rsid w:val="00265FF4"/>
    <w:rsid w:val="00267088"/>
    <w:rsid w:val="00281420"/>
    <w:rsid w:val="002C4D50"/>
    <w:rsid w:val="002D0D16"/>
    <w:rsid w:val="002E2CA7"/>
    <w:rsid w:val="002E2D81"/>
    <w:rsid w:val="002E6F0C"/>
    <w:rsid w:val="002F01A2"/>
    <w:rsid w:val="002F18BF"/>
    <w:rsid w:val="002F306F"/>
    <w:rsid w:val="00310834"/>
    <w:rsid w:val="0032775C"/>
    <w:rsid w:val="00336764"/>
    <w:rsid w:val="00353448"/>
    <w:rsid w:val="00356E02"/>
    <w:rsid w:val="00361CB2"/>
    <w:rsid w:val="003628D2"/>
    <w:rsid w:val="00377F6B"/>
    <w:rsid w:val="003823EC"/>
    <w:rsid w:val="003A0C36"/>
    <w:rsid w:val="003B7A4A"/>
    <w:rsid w:val="003E4DC5"/>
    <w:rsid w:val="003F4BE8"/>
    <w:rsid w:val="00434599"/>
    <w:rsid w:val="004437B3"/>
    <w:rsid w:val="00443F2E"/>
    <w:rsid w:val="004506CC"/>
    <w:rsid w:val="00455460"/>
    <w:rsid w:val="004622E7"/>
    <w:rsid w:val="00470D65"/>
    <w:rsid w:val="00471175"/>
    <w:rsid w:val="00477428"/>
    <w:rsid w:val="00487C9A"/>
    <w:rsid w:val="00494188"/>
    <w:rsid w:val="00495BB3"/>
    <w:rsid w:val="004B2DEC"/>
    <w:rsid w:val="004B7EC8"/>
    <w:rsid w:val="004C6779"/>
    <w:rsid w:val="004C7BC6"/>
    <w:rsid w:val="004E7EB9"/>
    <w:rsid w:val="0052267E"/>
    <w:rsid w:val="00527F36"/>
    <w:rsid w:val="00563508"/>
    <w:rsid w:val="005E17DA"/>
    <w:rsid w:val="005E2385"/>
    <w:rsid w:val="005E3E2F"/>
    <w:rsid w:val="005F0B6B"/>
    <w:rsid w:val="00604C91"/>
    <w:rsid w:val="006079FD"/>
    <w:rsid w:val="00610D9B"/>
    <w:rsid w:val="00626322"/>
    <w:rsid w:val="00653FAE"/>
    <w:rsid w:val="006558E1"/>
    <w:rsid w:val="00682BF8"/>
    <w:rsid w:val="0069173C"/>
    <w:rsid w:val="006B26E9"/>
    <w:rsid w:val="006B2CC6"/>
    <w:rsid w:val="006B7E9F"/>
    <w:rsid w:val="006C7387"/>
    <w:rsid w:val="006D2653"/>
    <w:rsid w:val="006F67CB"/>
    <w:rsid w:val="00730A01"/>
    <w:rsid w:val="007447AF"/>
    <w:rsid w:val="007456F4"/>
    <w:rsid w:val="00750B42"/>
    <w:rsid w:val="00772297"/>
    <w:rsid w:val="007C091B"/>
    <w:rsid w:val="007C28FC"/>
    <w:rsid w:val="007C4429"/>
    <w:rsid w:val="007D0D89"/>
    <w:rsid w:val="007F000F"/>
    <w:rsid w:val="007F2732"/>
    <w:rsid w:val="007F2E85"/>
    <w:rsid w:val="007F35B4"/>
    <w:rsid w:val="0082691D"/>
    <w:rsid w:val="0084032E"/>
    <w:rsid w:val="00840630"/>
    <w:rsid w:val="00850FFF"/>
    <w:rsid w:val="00884372"/>
    <w:rsid w:val="00892999"/>
    <w:rsid w:val="008A72EE"/>
    <w:rsid w:val="008C29AF"/>
    <w:rsid w:val="008C5972"/>
    <w:rsid w:val="008E3FA3"/>
    <w:rsid w:val="00901E6F"/>
    <w:rsid w:val="00907A12"/>
    <w:rsid w:val="00910A34"/>
    <w:rsid w:val="00966FFD"/>
    <w:rsid w:val="00967E00"/>
    <w:rsid w:val="009844E8"/>
    <w:rsid w:val="009E0C3B"/>
    <w:rsid w:val="009E4067"/>
    <w:rsid w:val="009E7911"/>
    <w:rsid w:val="009F0143"/>
    <w:rsid w:val="009F1E37"/>
    <w:rsid w:val="009F2836"/>
    <w:rsid w:val="009F29CC"/>
    <w:rsid w:val="00A116DD"/>
    <w:rsid w:val="00A37DF1"/>
    <w:rsid w:val="00A547EC"/>
    <w:rsid w:val="00A725E4"/>
    <w:rsid w:val="00A90B13"/>
    <w:rsid w:val="00A912EB"/>
    <w:rsid w:val="00A97616"/>
    <w:rsid w:val="00AA4313"/>
    <w:rsid w:val="00AD5ED4"/>
    <w:rsid w:val="00AE161A"/>
    <w:rsid w:val="00AF53C6"/>
    <w:rsid w:val="00AF7CDB"/>
    <w:rsid w:val="00B41E63"/>
    <w:rsid w:val="00B62695"/>
    <w:rsid w:val="00B635B1"/>
    <w:rsid w:val="00B81AD3"/>
    <w:rsid w:val="00B86147"/>
    <w:rsid w:val="00B8731F"/>
    <w:rsid w:val="00B87D86"/>
    <w:rsid w:val="00B93EC4"/>
    <w:rsid w:val="00B94242"/>
    <w:rsid w:val="00B94CAD"/>
    <w:rsid w:val="00B960C4"/>
    <w:rsid w:val="00B96A7F"/>
    <w:rsid w:val="00BC510C"/>
    <w:rsid w:val="00BE00F0"/>
    <w:rsid w:val="00BE429F"/>
    <w:rsid w:val="00C1163D"/>
    <w:rsid w:val="00C124E0"/>
    <w:rsid w:val="00C148A8"/>
    <w:rsid w:val="00C2090D"/>
    <w:rsid w:val="00C43D83"/>
    <w:rsid w:val="00C55864"/>
    <w:rsid w:val="00C87DE5"/>
    <w:rsid w:val="00CD1A62"/>
    <w:rsid w:val="00CE1A52"/>
    <w:rsid w:val="00D217EC"/>
    <w:rsid w:val="00D35C29"/>
    <w:rsid w:val="00D4369D"/>
    <w:rsid w:val="00D47CD7"/>
    <w:rsid w:val="00D60A7C"/>
    <w:rsid w:val="00D72BC8"/>
    <w:rsid w:val="00D96CAE"/>
    <w:rsid w:val="00DC55B3"/>
    <w:rsid w:val="00DE0833"/>
    <w:rsid w:val="00DE1FC0"/>
    <w:rsid w:val="00DF7E98"/>
    <w:rsid w:val="00E002EC"/>
    <w:rsid w:val="00E16AF1"/>
    <w:rsid w:val="00E24EB3"/>
    <w:rsid w:val="00E264A0"/>
    <w:rsid w:val="00E637B2"/>
    <w:rsid w:val="00E726CB"/>
    <w:rsid w:val="00E73EB4"/>
    <w:rsid w:val="00E74A86"/>
    <w:rsid w:val="00E76518"/>
    <w:rsid w:val="00E8117F"/>
    <w:rsid w:val="00EA1104"/>
    <w:rsid w:val="00EA1F65"/>
    <w:rsid w:val="00EB4D81"/>
    <w:rsid w:val="00ED7B55"/>
    <w:rsid w:val="00EE144F"/>
    <w:rsid w:val="00EF412C"/>
    <w:rsid w:val="00EF7CEA"/>
    <w:rsid w:val="00F132A9"/>
    <w:rsid w:val="00F2075C"/>
    <w:rsid w:val="00F22D58"/>
    <w:rsid w:val="00F5022D"/>
    <w:rsid w:val="00F51E31"/>
    <w:rsid w:val="00F540A2"/>
    <w:rsid w:val="00F80F8D"/>
    <w:rsid w:val="00F858DD"/>
    <w:rsid w:val="00F975FD"/>
    <w:rsid w:val="00FA692A"/>
    <w:rsid w:val="00FB1D82"/>
    <w:rsid w:val="00FE6E94"/>
    <w:rsid w:val="00FF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0ACDD"/>
  <w15:chartTrackingRefBased/>
  <w15:docId w15:val="{54B6CF52-4284-4A3B-8498-89087D653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8E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8E1"/>
    <w:pPr>
      <w:keepNext/>
      <w:spacing w:after="0" w:line="240" w:lineRule="auto"/>
      <w:jc w:val="both"/>
      <w:outlineLvl w:val="0"/>
    </w:pPr>
    <w:rPr>
      <w:rFonts w:ascii="Arial" w:eastAsiaTheme="minorEastAsia" w:hAnsi="Arial" w:cs="Arial"/>
      <w:b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8E1"/>
    <w:pPr>
      <w:spacing w:after="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58E1"/>
    <w:pPr>
      <w:keepNext/>
      <w:keepLines/>
      <w:spacing w:before="40" w:after="0"/>
      <w:outlineLvl w:val="2"/>
    </w:pPr>
    <w:rPr>
      <w:rFonts w:ascii="Arial" w:eastAsiaTheme="majorEastAsia" w:hAnsi="Arial" w:cs="Arial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8E1"/>
    <w:rPr>
      <w:rFonts w:ascii="Arial" w:eastAsiaTheme="minorEastAsia" w:hAnsi="Arial" w:cs="Arial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558E1"/>
    <w:rPr>
      <w:rFonts w:ascii="Arial" w:hAnsi="Arial" w:cs="Arial"/>
      <w:b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558E1"/>
    <w:rPr>
      <w:rFonts w:ascii="Arial" w:eastAsiaTheme="majorEastAsia" w:hAnsi="Arial" w:cs="Arial"/>
      <w:szCs w:val="24"/>
      <w:u w:val="single"/>
      <w:lang w:val="en-GB"/>
    </w:rPr>
  </w:style>
  <w:style w:type="table" w:styleId="TableGrid">
    <w:name w:val="Table Grid"/>
    <w:basedOn w:val="TableNormal"/>
    <w:uiPriority w:val="39"/>
    <w:rsid w:val="006558E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558E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5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8E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8E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8E1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558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558E1"/>
    <w:pPr>
      <w:ind w:left="720"/>
      <w:contextualSpacing/>
    </w:pPr>
  </w:style>
  <w:style w:type="paragraph" w:styleId="Revision">
    <w:name w:val="Revision"/>
    <w:hidden/>
    <w:uiPriority w:val="99"/>
    <w:semiHidden/>
    <w:rsid w:val="006558E1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558E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58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58E1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558E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558E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558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6558E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558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8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58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58E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A5417-16B6-46CA-B2A0-70A33BD0A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98</Characters>
  <Application>Microsoft Office Word</Application>
  <DocSecurity>4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Monika</dc:creator>
  <cp:keywords/>
  <dc:description/>
  <cp:lastModifiedBy>Melanie Abas</cp:lastModifiedBy>
  <cp:revision>2</cp:revision>
  <dcterms:created xsi:type="dcterms:W3CDTF">2023-10-19T15:07:00Z</dcterms:created>
  <dcterms:modified xsi:type="dcterms:W3CDTF">2023-10-19T15:07:00Z</dcterms:modified>
</cp:coreProperties>
</file>